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582B2" w14:textId="710FCF81" w:rsidR="00B0693A" w:rsidRPr="006E7C57" w:rsidRDefault="00B0693A" w:rsidP="00B0693A">
      <w:pPr>
        <w:spacing w:line="276" w:lineRule="auto"/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/>
          <w:kern w:val="0"/>
          <w:sz w:val="20"/>
          <w:szCs w:val="20"/>
        </w:rPr>
        <w:t xml:space="preserve">Supplementary table </w:t>
      </w:r>
      <w:r w:rsidR="00961C22">
        <w:rPr>
          <w:rFonts w:ascii="Arial" w:eastAsia="宋体" w:hAnsi="Arial" w:cs="Arial" w:hint="eastAsia"/>
          <w:kern w:val="0"/>
          <w:sz w:val="20"/>
          <w:szCs w:val="20"/>
        </w:rPr>
        <w:t>S</w:t>
      </w:r>
      <w:r w:rsidRPr="006E7C57">
        <w:rPr>
          <w:rFonts w:ascii="Arial" w:eastAsia="宋体" w:hAnsi="Arial" w:cs="Arial"/>
          <w:kern w:val="0"/>
          <w:sz w:val="20"/>
          <w:szCs w:val="20"/>
        </w:rPr>
        <w:t>1. Infectious pathogens identified in different time phases after transplantation.</w:t>
      </w:r>
    </w:p>
    <w:tbl>
      <w:tblPr>
        <w:tblW w:w="109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658"/>
        <w:gridCol w:w="1886"/>
        <w:gridCol w:w="1559"/>
        <w:gridCol w:w="1701"/>
        <w:gridCol w:w="992"/>
      </w:tblGrid>
      <w:tr w:rsidR="006E7C57" w:rsidRPr="006E7C57" w14:paraId="6A7B9330" w14:textId="77777777" w:rsidTr="00317CD4">
        <w:trPr>
          <w:trHeight w:val="369"/>
        </w:trPr>
        <w:tc>
          <w:tcPr>
            <w:tcW w:w="3119" w:type="dxa"/>
            <w:vMerge w:val="restart"/>
            <w:shd w:val="clear" w:color="auto" w:fill="auto"/>
            <w:noWrap/>
            <w:vAlign w:val="center"/>
          </w:tcPr>
          <w:p w14:paraId="4DF3E2E5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Infectious pathogen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4B2D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Infectious pathogens at different post-transplant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time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phases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CAF9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6E7C57" w:rsidRPr="006E7C57" w14:paraId="3C798967" w14:textId="77777777" w:rsidTr="00317CD4">
        <w:trPr>
          <w:trHeight w:val="190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A8563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716BDE7C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宋体" w:eastAsia="宋体" w:hAnsi="宋体" w:cs="Arial" w:hint="eastAsia"/>
                <w:kern w:val="0"/>
                <w:sz w:val="20"/>
                <w:szCs w:val="20"/>
              </w:rPr>
              <w:t>≤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 month</w:t>
            </w:r>
          </w:p>
          <w:p w14:paraId="52432BBD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group1, n=121)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14:paraId="75F1D2B0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 months (group2, n=10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2CB2C1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2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nths (group3, n=8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D28A08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&gt; 12 months (group4, n=130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060850" w14:textId="77777777" w:rsidR="00B0693A" w:rsidRPr="006E7C57" w:rsidRDefault="00B0693A" w:rsidP="00317CD4">
            <w:pPr>
              <w:spacing w:line="276" w:lineRule="auto"/>
              <w:jc w:val="center"/>
              <w:rPr>
                <w:rFonts w:ascii="宋体" w:eastAsia="宋体" w:hAnsi="宋体" w:cs="Arial"/>
                <w:kern w:val="0"/>
                <w:sz w:val="20"/>
                <w:szCs w:val="20"/>
              </w:rPr>
            </w:pPr>
          </w:p>
        </w:tc>
      </w:tr>
      <w:tr w:rsidR="006E7C57" w:rsidRPr="006E7C57" w14:paraId="1451BC51" w14:textId="77777777" w:rsidTr="00317CD4">
        <w:trPr>
          <w:trHeight w:val="294"/>
        </w:trPr>
        <w:tc>
          <w:tcPr>
            <w:tcW w:w="109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11EF" w14:textId="77777777" w:rsidR="00B0693A" w:rsidRPr="006E7C57" w:rsidRDefault="00B0693A" w:rsidP="00317CD4">
            <w:pPr>
              <w:widowControl/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Viral pathogens,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n(</w:t>
            </w:r>
            <w:proofErr w:type="gram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%)</w:t>
            </w:r>
          </w:p>
        </w:tc>
      </w:tr>
      <w:tr w:rsidR="006E7C57" w:rsidRPr="006E7C57" w14:paraId="4FDDA74A" w14:textId="77777777" w:rsidTr="00317CD4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35A3" w14:textId="77777777" w:rsidR="00B0693A" w:rsidRPr="006E7C57" w:rsidRDefault="00B0693A" w:rsidP="00317CD4">
            <w:pPr>
              <w:widowControl/>
              <w:spacing w:line="276" w:lineRule="auto"/>
              <w:ind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CMV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6942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7.4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E7E9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8.6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B4CD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3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7.5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1089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6.2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b,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3F8C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6E7C57" w:rsidRPr="006E7C57" w14:paraId="2433DE36" w14:textId="77777777" w:rsidTr="00317CD4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9C07" w14:textId="77777777" w:rsidR="00B0693A" w:rsidRPr="006E7C57" w:rsidRDefault="00B0693A" w:rsidP="00317CD4">
            <w:pPr>
              <w:widowControl/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BKPyV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595C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0DB1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7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0F19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3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1D13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5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6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70C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&lt;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6E7C57" w:rsidRPr="006E7C57" w14:paraId="3782B412" w14:textId="77777777" w:rsidTr="00317CD4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7583" w14:textId="77777777" w:rsidR="00B0693A" w:rsidRPr="006E7C57" w:rsidRDefault="00B0693A" w:rsidP="00317CD4">
            <w:pPr>
              <w:widowControl/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ther</w:t>
            </w:r>
            <w:proofErr w:type="gram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vir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0FC2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4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3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785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8CE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57F4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5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03E9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732</w:t>
            </w:r>
          </w:p>
        </w:tc>
      </w:tr>
      <w:tr w:rsidR="006E7C57" w:rsidRPr="006E7C57" w14:paraId="2073DABF" w14:textId="77777777" w:rsidTr="00317CD4">
        <w:trPr>
          <w:trHeight w:val="294"/>
        </w:trPr>
        <w:tc>
          <w:tcPr>
            <w:tcW w:w="109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F9BF" w14:textId="77777777" w:rsidR="00B0693A" w:rsidRPr="006E7C57" w:rsidRDefault="00B0693A" w:rsidP="00317CD4">
            <w:pPr>
              <w:widowControl/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acterial pathogens,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n(</w:t>
            </w:r>
            <w:proofErr w:type="gram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%) </w:t>
            </w:r>
          </w:p>
        </w:tc>
      </w:tr>
      <w:tr w:rsidR="006E7C57" w:rsidRPr="006E7C57" w14:paraId="750AFE27" w14:textId="77777777" w:rsidTr="00317CD4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9A5F" w14:textId="77777777" w:rsidR="00B0693A" w:rsidRPr="006E7C57" w:rsidRDefault="00B0693A" w:rsidP="00317CD4">
            <w:pPr>
              <w:widowControl/>
              <w:spacing w:line="276" w:lineRule="auto"/>
              <w:ind w:firstLineChars="200" w:firstLine="400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Enterococcus faecium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DED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5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2.4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E04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661C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250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43C1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&lt;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6E7C57" w:rsidRPr="006E7C57" w14:paraId="36047CEF" w14:textId="77777777" w:rsidTr="00317CD4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2377" w14:textId="77777777" w:rsidR="00B0693A" w:rsidRPr="006E7C57" w:rsidRDefault="00B0693A" w:rsidP="00317CD4">
            <w:pPr>
              <w:widowControl/>
              <w:spacing w:line="276" w:lineRule="auto"/>
              <w:ind w:firstLineChars="200" w:firstLine="400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E</w:t>
            </w: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terococcus faecali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6B7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.6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88E6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7.6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C322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D88D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73F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6E7C57" w:rsidRPr="006E7C57" w14:paraId="4A087701" w14:textId="77777777" w:rsidTr="00317CD4">
        <w:trPr>
          <w:trHeight w:val="2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AB1F" w14:textId="77777777" w:rsidR="00B0693A" w:rsidRPr="006E7C57" w:rsidRDefault="00B0693A" w:rsidP="00317CD4">
            <w:pPr>
              <w:widowControl/>
              <w:spacing w:line="276" w:lineRule="auto"/>
              <w:ind w:firstLineChars="200" w:firstLine="400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BD5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2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9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C731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5DC4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2689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3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12D6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013</w:t>
            </w:r>
          </w:p>
        </w:tc>
      </w:tr>
      <w:tr w:rsidR="006E7C57" w:rsidRPr="006E7C57" w14:paraId="4297830A" w14:textId="77777777" w:rsidTr="00317CD4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4458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ind w:firstLineChars="200" w:firstLine="400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bookmarkStart w:id="0" w:name="_Hlk137991897"/>
            <w:r w:rsidRPr="006E7C57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K</w:t>
            </w: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lebsiella </w:t>
            </w:r>
            <w:proofErr w:type="spellStart"/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neunoniae</w:t>
            </w:r>
            <w:bookmarkEnd w:id="0"/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BBC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4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3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E35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3C5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332B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9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D6C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179</w:t>
            </w:r>
          </w:p>
        </w:tc>
      </w:tr>
      <w:tr w:rsidR="006E7C57" w:rsidRPr="006E7C57" w14:paraId="7DE3112F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E72E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ind w:firstLineChars="200" w:firstLine="400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14:paraId="70D3B3A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4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3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vAlign w:val="center"/>
          </w:tcPr>
          <w:p w14:paraId="04A06671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8869CE6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DDE9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5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3917285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766</w:t>
            </w:r>
          </w:p>
        </w:tc>
      </w:tr>
      <w:tr w:rsidR="006E7C57" w:rsidRPr="006E7C57" w14:paraId="53E8F255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331C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ind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ther bacteria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410768B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8.3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56A05CE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7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11902C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C659C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5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022D8EF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353</w:t>
            </w:r>
          </w:p>
        </w:tc>
      </w:tr>
      <w:tr w:rsidR="006E7C57" w:rsidRPr="006E7C57" w14:paraId="6AF5F9FC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98D9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F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ungal pathogens,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n(</w:t>
            </w:r>
            <w:proofErr w:type="gram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%)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DE58943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59CF8D4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6CCB7F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778AB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6CEE12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E7C57" w:rsidRPr="006E7C57" w14:paraId="04EEE408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2364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ind w:firstLineChars="200" w:firstLine="400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Pneumocystis </w:t>
            </w:r>
            <w:proofErr w:type="spellStart"/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jiroveci</w:t>
            </w:r>
            <w:proofErr w:type="spellEnd"/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D4EB46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2F6CB89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8F2C136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B2995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7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A7016F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004</w:t>
            </w:r>
          </w:p>
        </w:tc>
      </w:tr>
      <w:tr w:rsidR="006E7C57" w:rsidRPr="006E7C57" w14:paraId="496CE5B3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BF2D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ind w:firstLineChars="200" w:firstLine="400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bookmarkStart w:id="1" w:name="_Hlk131258343"/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andida</w:t>
            </w:r>
            <w:bookmarkEnd w:id="1"/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spp.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9E90AFF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4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1.6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vAlign w:val="center"/>
          </w:tcPr>
          <w:p w14:paraId="5C57B6D2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C0D7C7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DBE53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2B33BF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6E7C57" w:rsidRPr="006E7C57" w14:paraId="24E6D0C2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F085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ind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ther fungus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vAlign w:val="center"/>
          </w:tcPr>
          <w:p w14:paraId="457C1F1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vAlign w:val="center"/>
          </w:tcPr>
          <w:p w14:paraId="45C2A50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741E34B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A7B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5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E63C770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616</w:t>
            </w:r>
          </w:p>
        </w:tc>
      </w:tr>
      <w:tr w:rsidR="006E7C57" w:rsidRPr="006E7C57" w14:paraId="6F2AF001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5760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Tuberculosis,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n(</w:t>
            </w:r>
            <w:proofErr w:type="gram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%)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E0DB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0960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7D3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A2E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AF1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348</w:t>
            </w:r>
          </w:p>
        </w:tc>
      </w:tr>
      <w:tr w:rsidR="006E7C57" w:rsidRPr="006E7C57" w14:paraId="4E77A4BB" w14:textId="77777777" w:rsidTr="00317CD4">
        <w:trPr>
          <w:trHeight w:val="1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5BF5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Mycoplasma or Chlamydia,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n(</w:t>
            </w:r>
            <w:proofErr w:type="gram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%)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C11C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39B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2D13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F4A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F187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0</w:t>
            </w:r>
          </w:p>
        </w:tc>
      </w:tr>
      <w:tr w:rsidR="006E7C57" w:rsidRPr="006E7C57" w14:paraId="7C08DE05" w14:textId="77777777" w:rsidTr="00317CD4">
        <w:trPr>
          <w:trHeight w:val="26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767DC" w14:textId="77777777" w:rsidR="00B0693A" w:rsidRPr="006E7C57" w:rsidRDefault="00B0693A" w:rsidP="00317CD4">
            <w:pPr>
              <w:widowControl/>
              <w:tabs>
                <w:tab w:val="left" w:pos="300"/>
              </w:tabs>
              <w:spacing w:line="276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Unknow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n(</w:t>
            </w:r>
            <w:proofErr w:type="gram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8392A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0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5DCB8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8.1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15E3B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2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8B9AE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4.6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7FD30" w14:textId="77777777" w:rsidR="00B0693A" w:rsidRPr="006E7C57" w:rsidRDefault="00B0693A" w:rsidP="00317CD4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661</w:t>
            </w:r>
          </w:p>
        </w:tc>
      </w:tr>
    </w:tbl>
    <w:p w14:paraId="7B3A5FDF" w14:textId="77777777" w:rsidR="00B0693A" w:rsidRPr="006E7C57" w:rsidRDefault="00B0693A" w:rsidP="00B0693A">
      <w:pPr>
        <w:rPr>
          <w:rFonts w:ascii="等线" w:eastAsia="等线" w:hAnsi="等线" w:cs="Arial"/>
          <w:kern w:val="0"/>
          <w:sz w:val="20"/>
          <w:szCs w:val="20"/>
        </w:rPr>
      </w:pPr>
      <w:bookmarkStart w:id="2" w:name="_Hlk148902633"/>
      <w:r w:rsidRPr="006E7C57">
        <w:rPr>
          <w:rFonts w:ascii="Arial" w:eastAsiaTheme="minorHAnsi" w:hAnsi="Arial" w:cs="Arial"/>
          <w:kern w:val="0"/>
          <w:sz w:val="20"/>
          <w:szCs w:val="20"/>
        </w:rPr>
        <w:t>a</w:t>
      </w:r>
      <w:r w:rsidRPr="006E7C57">
        <w:rPr>
          <w:rFonts w:ascii="Arial" w:eastAsiaTheme="minorHAnsi" w:hAnsi="Arial" w:cs="Arial" w:hint="eastAsia"/>
          <w:kern w:val="0"/>
          <w:sz w:val="20"/>
          <w:szCs w:val="20"/>
          <w:lang w:val="en"/>
        </w:rPr>
        <w:t>:</w:t>
      </w:r>
      <w:r w:rsidRPr="006E7C57">
        <w:rPr>
          <w:rFonts w:ascii="Arial" w:eastAsiaTheme="minorHAnsi" w:hAnsi="Arial" w:cs="Arial"/>
          <w:kern w:val="0"/>
          <w:sz w:val="20"/>
          <w:szCs w:val="20"/>
          <w:lang w:val="en"/>
        </w:rPr>
        <w:t xml:space="preserve"> </w:t>
      </w:r>
      <w:r w:rsidRPr="006E7C57">
        <w:rPr>
          <w:rFonts w:ascii="Arial" w:eastAsiaTheme="minorHAnsi" w:hAnsi="Arial" w:cs="Arial"/>
          <w:kern w:val="0"/>
          <w:sz w:val="20"/>
          <w:szCs w:val="20"/>
        </w:rPr>
        <w:t>significant different from group1</w:t>
      </w:r>
    </w:p>
    <w:p w14:paraId="097CF5B6" w14:textId="77777777" w:rsidR="00B0693A" w:rsidRPr="006E7C57" w:rsidRDefault="00B0693A" w:rsidP="00B0693A">
      <w:pPr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 w:hint="eastAsia"/>
          <w:kern w:val="0"/>
          <w:sz w:val="20"/>
          <w:szCs w:val="20"/>
        </w:rPr>
        <w:lastRenderedPageBreak/>
        <w:t>b</w:t>
      </w:r>
      <w:r w:rsidRPr="006E7C57">
        <w:rPr>
          <w:rFonts w:ascii="Arial" w:eastAsiaTheme="minorHAnsi" w:hAnsi="Arial" w:cs="Arial" w:hint="eastAsia"/>
          <w:kern w:val="0"/>
          <w:sz w:val="20"/>
          <w:szCs w:val="20"/>
          <w:lang w:val="en"/>
        </w:rPr>
        <w:t>:</w:t>
      </w:r>
      <w:r w:rsidRPr="006E7C57">
        <w:rPr>
          <w:rFonts w:ascii="Arial" w:eastAsiaTheme="minorHAnsi" w:hAnsi="Arial" w:cs="Arial"/>
          <w:kern w:val="0"/>
          <w:sz w:val="20"/>
          <w:szCs w:val="20"/>
          <w:lang w:val="en"/>
        </w:rPr>
        <w:t xml:space="preserve"> </w:t>
      </w:r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significant different from group2 </w:t>
      </w:r>
    </w:p>
    <w:bookmarkEnd w:id="2"/>
    <w:p w14:paraId="19EAF8CC" w14:textId="77777777" w:rsidR="00B0693A" w:rsidRPr="006E7C57" w:rsidRDefault="00B0693A" w:rsidP="00B0693A">
      <w:pPr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Theme="minorHAnsi" w:hAnsi="Arial" w:cs="Arial"/>
          <w:kern w:val="0"/>
          <w:sz w:val="20"/>
          <w:szCs w:val="20"/>
        </w:rPr>
        <w:t>c: significant different from group3</w:t>
      </w:r>
    </w:p>
    <w:p w14:paraId="66576DFE" w14:textId="77777777" w:rsidR="00B0693A" w:rsidRPr="006E7C57" w:rsidRDefault="00B0693A" w:rsidP="00B0693A">
      <w:pPr>
        <w:autoSpaceDE w:val="0"/>
        <w:autoSpaceDN w:val="0"/>
        <w:adjustRightInd w:val="0"/>
        <w:jc w:val="left"/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Abbreviations: CMV, cytomegalovirus; BKPyV, </w:t>
      </w:r>
      <w:bookmarkStart w:id="3" w:name="_Hlk148903328"/>
      <w:r w:rsidRPr="006E7C57">
        <w:rPr>
          <w:rFonts w:ascii="Arial" w:eastAsiaTheme="minorHAnsi" w:hAnsi="Arial" w:cs="Arial"/>
          <w:kern w:val="0"/>
          <w:sz w:val="20"/>
          <w:szCs w:val="20"/>
        </w:rPr>
        <w:t>BK polyomavirus</w:t>
      </w:r>
      <w:bookmarkEnd w:id="3"/>
      <w:r w:rsidRPr="006E7C57">
        <w:rPr>
          <w:rFonts w:ascii="Arial" w:eastAsiaTheme="minorHAnsi" w:hAnsi="Arial" w:cs="Arial"/>
          <w:kern w:val="0"/>
          <w:sz w:val="20"/>
          <w:szCs w:val="20"/>
        </w:rPr>
        <w:t>.</w:t>
      </w:r>
    </w:p>
    <w:p w14:paraId="69463CD7" w14:textId="77777777" w:rsidR="00961C22" w:rsidRPr="006E7C57" w:rsidRDefault="00B0693A" w:rsidP="00961C22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6E7C57">
        <w:br w:type="page"/>
      </w:r>
      <w:r w:rsidR="00961C22" w:rsidRPr="006E7C57">
        <w:rPr>
          <w:rFonts w:ascii="Arial" w:eastAsia="宋体" w:hAnsi="Arial" w:cs="Arial"/>
          <w:kern w:val="0"/>
          <w:sz w:val="20"/>
          <w:szCs w:val="20"/>
        </w:rPr>
        <w:lastRenderedPageBreak/>
        <w:t xml:space="preserve">Supplementary table </w:t>
      </w:r>
      <w:r w:rsidR="00961C22">
        <w:rPr>
          <w:rFonts w:ascii="Arial" w:eastAsia="宋体" w:hAnsi="Arial" w:cs="Arial" w:hint="eastAsia"/>
          <w:kern w:val="0"/>
          <w:sz w:val="20"/>
          <w:szCs w:val="20"/>
        </w:rPr>
        <w:t>S2</w:t>
      </w:r>
      <w:r w:rsidR="00961C22" w:rsidRPr="006E7C57">
        <w:rPr>
          <w:rFonts w:ascii="Arial" w:eastAsia="宋体" w:hAnsi="Arial" w:cs="Arial"/>
          <w:kern w:val="0"/>
          <w:sz w:val="20"/>
          <w:szCs w:val="20"/>
        </w:rPr>
        <w:t xml:space="preserve">. the characteristics of ISR due to different types of </w:t>
      </w:r>
      <w:proofErr w:type="spellStart"/>
      <w:r w:rsidR="00961C22" w:rsidRPr="006E7C57">
        <w:rPr>
          <w:rFonts w:ascii="Arial" w:eastAsia="宋体" w:hAnsi="Arial" w:cs="Arial"/>
          <w:kern w:val="0"/>
          <w:sz w:val="20"/>
          <w:szCs w:val="20"/>
        </w:rPr>
        <w:t>BKPyV</w:t>
      </w:r>
      <w:proofErr w:type="spellEnd"/>
      <w:r w:rsidR="00961C22" w:rsidRPr="006E7C57">
        <w:rPr>
          <w:rFonts w:ascii="Arial" w:eastAsia="宋体" w:hAnsi="Arial" w:cs="Arial"/>
          <w:kern w:val="0"/>
          <w:sz w:val="20"/>
          <w:szCs w:val="20"/>
        </w:rPr>
        <w:t xml:space="preserve"> infections </w:t>
      </w:r>
    </w:p>
    <w:tbl>
      <w:tblPr>
        <w:tblStyle w:val="a5"/>
        <w:tblW w:w="12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58"/>
        <w:gridCol w:w="1843"/>
        <w:gridCol w:w="1417"/>
        <w:gridCol w:w="1418"/>
        <w:gridCol w:w="1417"/>
        <w:gridCol w:w="1276"/>
      </w:tblGrid>
      <w:tr w:rsidR="00961C22" w:rsidRPr="006E7C57" w14:paraId="179DC5AE" w14:textId="77777777" w:rsidTr="00EA6B41">
        <w:trPr>
          <w:trHeight w:val="568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98FE8A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Patients’ characteristics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69C653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B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KP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yV</w:t>
            </w:r>
            <w:proofErr w:type="spell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v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iruria</w:t>
            </w:r>
            <w:proofErr w:type="spell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alone</w:t>
            </w:r>
          </w:p>
          <w:p w14:paraId="52EA6852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N=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B0E989" w14:textId="77777777" w:rsidR="00961C22" w:rsidRPr="006E7C57" w:rsidRDefault="00961C22" w:rsidP="00EA6B41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B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KP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yV</w:t>
            </w:r>
            <w:r w:rsidRPr="006E7C57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DNAemia</w:t>
            </w:r>
            <w:proofErr w:type="spell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without biopsy</w:t>
            </w:r>
          </w:p>
          <w:p w14:paraId="6EFBD4C7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N=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ED658" w14:textId="77777777" w:rsidR="00961C22" w:rsidRPr="006E7C57" w:rsidRDefault="00961C22" w:rsidP="00EA6B41">
            <w:pPr>
              <w:ind w:firstLineChars="350" w:firstLine="7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iopsy proven </w:t>
            </w:r>
            <w:proofErr w:type="spellStart"/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B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KPyV</w:t>
            </w:r>
            <w:proofErr w:type="spell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nephropath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11D825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961C22" w:rsidRPr="006E7C57" w14:paraId="50E2C589" w14:textId="77777777" w:rsidTr="00EA6B41">
        <w:trPr>
          <w:trHeight w:val="568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B56D91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3926D9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941E22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4ED3F" w14:textId="77777777" w:rsidR="00961C22" w:rsidRPr="006E7C57" w:rsidRDefault="00961C22" w:rsidP="00EA6B41">
            <w:pPr>
              <w:ind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Class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Ⅰ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Class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Ⅱ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Class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Ⅲ</w:t>
            </w:r>
          </w:p>
          <w:p w14:paraId="421E5D22" w14:textId="77777777" w:rsidR="00961C22" w:rsidRPr="006E7C57" w:rsidRDefault="00961C22" w:rsidP="00EA6B41">
            <w:pPr>
              <w:ind w:leftChars="200" w:left="520" w:hangingChars="50" w:hanging="1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N=6)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(</w:t>
            </w:r>
            <w:proofErr w:type="gramEnd"/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=8)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  (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=3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E7B3A0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61C22" w:rsidRPr="006E7C57" w14:paraId="068D3321" w14:textId="77777777" w:rsidTr="00EA6B41">
        <w:trPr>
          <w:trHeight w:val="568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6C0EC64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Age(years), mean ± SD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2398714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0.5±13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3FFE070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3.6±12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51D7D2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7.0±7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D1506F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2.0±8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076E30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1.0±5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1B2CAA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398</w:t>
            </w:r>
          </w:p>
        </w:tc>
      </w:tr>
      <w:tr w:rsidR="00961C22" w:rsidRPr="006E7C57" w14:paraId="2065EAC0" w14:textId="77777777" w:rsidTr="00EA6B41">
        <w:trPr>
          <w:trHeight w:val="568"/>
        </w:trPr>
        <w:tc>
          <w:tcPr>
            <w:tcW w:w="3402" w:type="dxa"/>
            <w:vAlign w:val="center"/>
          </w:tcPr>
          <w:p w14:paraId="71EF2365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ale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sex,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%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158" w:type="dxa"/>
            <w:vAlign w:val="center"/>
          </w:tcPr>
          <w:p w14:paraId="7E2DD28C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（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843" w:type="dxa"/>
            <w:vAlign w:val="center"/>
          </w:tcPr>
          <w:p w14:paraId="3EF3449D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（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17" w:type="dxa"/>
            <w:vAlign w:val="center"/>
          </w:tcPr>
          <w:p w14:paraId="159C0957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（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3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18" w:type="dxa"/>
            <w:vAlign w:val="center"/>
          </w:tcPr>
          <w:p w14:paraId="1E1EFAF7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62.5)</w:t>
            </w:r>
          </w:p>
        </w:tc>
        <w:tc>
          <w:tcPr>
            <w:tcW w:w="1417" w:type="dxa"/>
            <w:vAlign w:val="center"/>
          </w:tcPr>
          <w:p w14:paraId="258E9D97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66.7)</w:t>
            </w:r>
          </w:p>
        </w:tc>
        <w:tc>
          <w:tcPr>
            <w:tcW w:w="1276" w:type="dxa"/>
            <w:vAlign w:val="center"/>
          </w:tcPr>
          <w:p w14:paraId="6B4064BF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499</w:t>
            </w:r>
          </w:p>
        </w:tc>
      </w:tr>
      <w:tr w:rsidR="00961C22" w:rsidRPr="006E7C57" w14:paraId="2F1AAA69" w14:textId="77777777" w:rsidTr="00EA6B41">
        <w:trPr>
          <w:trHeight w:val="568"/>
        </w:trPr>
        <w:tc>
          <w:tcPr>
            <w:tcW w:w="3402" w:type="dxa"/>
            <w:vAlign w:val="center"/>
          </w:tcPr>
          <w:p w14:paraId="00EB88DE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Patients with ISR,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%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158" w:type="dxa"/>
            <w:vAlign w:val="center"/>
          </w:tcPr>
          <w:p w14:paraId="66EE5A34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0(55.6)</w:t>
            </w:r>
          </w:p>
        </w:tc>
        <w:tc>
          <w:tcPr>
            <w:tcW w:w="1843" w:type="dxa"/>
            <w:vAlign w:val="center"/>
          </w:tcPr>
          <w:p w14:paraId="61076783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1(</w:t>
            </w:r>
            <w:proofErr w:type="gram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00.0)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vAlign w:val="center"/>
          </w:tcPr>
          <w:p w14:paraId="741B0419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83.3)</w:t>
            </w:r>
          </w:p>
        </w:tc>
        <w:tc>
          <w:tcPr>
            <w:tcW w:w="1418" w:type="dxa"/>
            <w:vAlign w:val="center"/>
          </w:tcPr>
          <w:p w14:paraId="4B79286B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(100.0) 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 xml:space="preserve">                                                                                                                                             </w:t>
            </w:r>
          </w:p>
        </w:tc>
        <w:tc>
          <w:tcPr>
            <w:tcW w:w="1417" w:type="dxa"/>
            <w:vAlign w:val="center"/>
          </w:tcPr>
          <w:p w14:paraId="02107C19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100.0)</w:t>
            </w:r>
          </w:p>
        </w:tc>
        <w:tc>
          <w:tcPr>
            <w:tcW w:w="1276" w:type="dxa"/>
            <w:vAlign w:val="center"/>
          </w:tcPr>
          <w:p w14:paraId="4D757BC9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004</w:t>
            </w:r>
          </w:p>
        </w:tc>
      </w:tr>
      <w:tr w:rsidR="00961C22" w:rsidRPr="006E7C57" w14:paraId="4B0EDA4D" w14:textId="77777777" w:rsidTr="00EA6B41">
        <w:trPr>
          <w:trHeight w:val="568"/>
        </w:trPr>
        <w:tc>
          <w:tcPr>
            <w:tcW w:w="3402" w:type="dxa"/>
            <w:vAlign w:val="center"/>
          </w:tcPr>
          <w:p w14:paraId="2D084733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Patients with rejection,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%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158" w:type="dxa"/>
            <w:vAlign w:val="center"/>
          </w:tcPr>
          <w:p w14:paraId="31A04D30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13.9)</w:t>
            </w:r>
          </w:p>
        </w:tc>
        <w:tc>
          <w:tcPr>
            <w:tcW w:w="1843" w:type="dxa"/>
            <w:vAlign w:val="center"/>
          </w:tcPr>
          <w:p w14:paraId="6DBE0639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18.2)</w:t>
            </w:r>
          </w:p>
        </w:tc>
        <w:tc>
          <w:tcPr>
            <w:tcW w:w="1417" w:type="dxa"/>
            <w:vAlign w:val="center"/>
          </w:tcPr>
          <w:p w14:paraId="2E01A61B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16.7)</w:t>
            </w:r>
          </w:p>
        </w:tc>
        <w:tc>
          <w:tcPr>
            <w:tcW w:w="1418" w:type="dxa"/>
            <w:vAlign w:val="center"/>
          </w:tcPr>
          <w:p w14:paraId="104E14C8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12.5)</w:t>
            </w:r>
          </w:p>
        </w:tc>
        <w:tc>
          <w:tcPr>
            <w:tcW w:w="1417" w:type="dxa"/>
            <w:vAlign w:val="center"/>
          </w:tcPr>
          <w:p w14:paraId="1E7FEE43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(33.3)</w:t>
            </w:r>
          </w:p>
        </w:tc>
        <w:tc>
          <w:tcPr>
            <w:tcW w:w="1276" w:type="dxa"/>
            <w:vAlign w:val="center"/>
          </w:tcPr>
          <w:p w14:paraId="2CE43D42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826</w:t>
            </w:r>
          </w:p>
        </w:tc>
      </w:tr>
      <w:tr w:rsidR="00961C22" w:rsidRPr="006E7C57" w14:paraId="4C7FC785" w14:textId="77777777" w:rsidTr="00EA6B41">
        <w:trPr>
          <w:trHeight w:val="568"/>
        </w:trPr>
        <w:tc>
          <w:tcPr>
            <w:tcW w:w="3402" w:type="dxa"/>
            <w:vAlign w:val="center"/>
          </w:tcPr>
          <w:p w14:paraId="13D9A733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D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uration of ISR (days), mean ± SD</w:t>
            </w:r>
          </w:p>
        </w:tc>
        <w:tc>
          <w:tcPr>
            <w:tcW w:w="2158" w:type="dxa"/>
            <w:vAlign w:val="center"/>
          </w:tcPr>
          <w:p w14:paraId="1FF0003C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76.4±181.4</w:t>
            </w:r>
          </w:p>
        </w:tc>
        <w:tc>
          <w:tcPr>
            <w:tcW w:w="1843" w:type="dxa"/>
            <w:vAlign w:val="center"/>
          </w:tcPr>
          <w:p w14:paraId="5545B3D2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874.5±323.8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6E1057B4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39.4±279.4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04017B1F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514.1±299.0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47DD08F0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15.7±249.3</w:t>
            </w:r>
          </w:p>
        </w:tc>
        <w:tc>
          <w:tcPr>
            <w:tcW w:w="1276" w:type="dxa"/>
            <w:vAlign w:val="center"/>
          </w:tcPr>
          <w:p w14:paraId="05ACAD44" w14:textId="77777777" w:rsidR="00961C22" w:rsidRPr="006E7C57" w:rsidRDefault="00961C22" w:rsidP="00EA6B4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0</w:t>
            </w:r>
          </w:p>
        </w:tc>
      </w:tr>
    </w:tbl>
    <w:p w14:paraId="5D160D89" w14:textId="77777777" w:rsidR="00961C22" w:rsidRPr="006E7C57" w:rsidRDefault="00961C22" w:rsidP="00961C22">
      <w:pPr>
        <w:rPr>
          <w:rFonts w:ascii="等线" w:eastAsia="等线" w:hAnsi="等线" w:cs="Arial"/>
          <w:kern w:val="0"/>
          <w:sz w:val="20"/>
          <w:szCs w:val="20"/>
        </w:rPr>
      </w:pPr>
      <w:r w:rsidRPr="006E7C57">
        <w:rPr>
          <w:rFonts w:ascii="Arial" w:eastAsiaTheme="minorHAnsi" w:hAnsi="Arial" w:cs="Arial"/>
          <w:kern w:val="0"/>
          <w:sz w:val="20"/>
          <w:szCs w:val="20"/>
        </w:rPr>
        <w:t>a</w:t>
      </w:r>
      <w:r w:rsidRPr="006E7C57">
        <w:rPr>
          <w:rFonts w:ascii="Arial" w:eastAsiaTheme="minorHAnsi" w:hAnsi="Arial" w:cs="Arial" w:hint="eastAsia"/>
          <w:kern w:val="0"/>
          <w:sz w:val="20"/>
          <w:szCs w:val="20"/>
          <w:lang w:val="en"/>
        </w:rPr>
        <w:t>:</w:t>
      </w:r>
      <w:r w:rsidRPr="006E7C57">
        <w:rPr>
          <w:rFonts w:ascii="Arial" w:eastAsiaTheme="minorHAnsi" w:hAnsi="Arial" w:cs="Arial"/>
          <w:kern w:val="0"/>
          <w:sz w:val="20"/>
          <w:szCs w:val="20"/>
          <w:lang w:val="en"/>
        </w:rPr>
        <w:t xml:space="preserve"> </w:t>
      </w:r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significant different from </w:t>
      </w:r>
      <w:proofErr w:type="spellStart"/>
      <w:r w:rsidRPr="006E7C57">
        <w:rPr>
          <w:rFonts w:ascii="Arial" w:eastAsiaTheme="minorHAnsi" w:hAnsi="Arial" w:cs="Arial"/>
          <w:kern w:val="0"/>
          <w:sz w:val="20"/>
          <w:szCs w:val="20"/>
        </w:rPr>
        <w:t>BKPyV</w:t>
      </w:r>
      <w:proofErr w:type="spellEnd"/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 </w:t>
      </w:r>
      <w:proofErr w:type="spellStart"/>
      <w:r w:rsidRPr="006E7C57">
        <w:rPr>
          <w:rFonts w:ascii="Arial" w:eastAsiaTheme="minorHAnsi" w:hAnsi="Arial" w:cs="Arial"/>
          <w:kern w:val="0"/>
          <w:sz w:val="20"/>
          <w:szCs w:val="20"/>
        </w:rPr>
        <w:t>viruria</w:t>
      </w:r>
      <w:proofErr w:type="spellEnd"/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 alone group</w:t>
      </w:r>
    </w:p>
    <w:p w14:paraId="321220E7" w14:textId="77777777" w:rsidR="00961C22" w:rsidRPr="006E7C57" w:rsidRDefault="00961C22" w:rsidP="00961C22">
      <w:pPr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 w:hint="eastAsia"/>
          <w:kern w:val="0"/>
          <w:sz w:val="20"/>
          <w:szCs w:val="20"/>
        </w:rPr>
        <w:t>b</w:t>
      </w:r>
      <w:r w:rsidRPr="006E7C57">
        <w:rPr>
          <w:rFonts w:ascii="Arial" w:eastAsiaTheme="minorHAnsi" w:hAnsi="Arial" w:cs="Arial" w:hint="eastAsia"/>
          <w:kern w:val="0"/>
          <w:sz w:val="20"/>
          <w:szCs w:val="20"/>
          <w:lang w:val="en"/>
        </w:rPr>
        <w:t>:</w:t>
      </w:r>
      <w:r w:rsidRPr="006E7C57">
        <w:rPr>
          <w:rFonts w:ascii="Arial" w:eastAsiaTheme="minorHAnsi" w:hAnsi="Arial" w:cs="Arial"/>
          <w:kern w:val="0"/>
          <w:sz w:val="20"/>
          <w:szCs w:val="20"/>
          <w:lang w:val="en"/>
        </w:rPr>
        <w:t xml:space="preserve"> </w:t>
      </w:r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significant different from </w:t>
      </w:r>
      <w:proofErr w:type="spellStart"/>
      <w:r w:rsidRPr="006E7C57">
        <w:rPr>
          <w:rFonts w:ascii="Arial" w:eastAsiaTheme="minorHAnsi" w:hAnsi="Arial" w:cs="Arial"/>
          <w:kern w:val="0"/>
          <w:sz w:val="20"/>
          <w:szCs w:val="20"/>
        </w:rPr>
        <w:t>BKPyV-DNAemia</w:t>
      </w:r>
      <w:proofErr w:type="spellEnd"/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 without biopsy group</w:t>
      </w:r>
    </w:p>
    <w:p w14:paraId="7C85197A" w14:textId="77777777" w:rsidR="00961C22" w:rsidRPr="006E7C57" w:rsidRDefault="00961C22" w:rsidP="00961C22">
      <w:pPr>
        <w:rPr>
          <w:rFonts w:ascii="Arial" w:eastAsiaTheme="minorHAnsi" w:hAnsi="Arial" w:cs="Arial"/>
          <w:kern w:val="0"/>
          <w:sz w:val="20"/>
          <w:szCs w:val="20"/>
        </w:rPr>
      </w:pPr>
      <w:proofErr w:type="spellStart"/>
      <w:r w:rsidRPr="006E7C57">
        <w:rPr>
          <w:rFonts w:ascii="Arial" w:eastAsiaTheme="minorHAnsi" w:hAnsi="Arial" w:cs="Arial"/>
          <w:kern w:val="0"/>
          <w:sz w:val="20"/>
          <w:szCs w:val="20"/>
        </w:rPr>
        <w:t>Abrrevations</w:t>
      </w:r>
      <w:proofErr w:type="spellEnd"/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: ISR, immunosuppressants reduction. </w:t>
      </w:r>
      <w:proofErr w:type="spellStart"/>
      <w:r w:rsidRPr="006E7C57">
        <w:rPr>
          <w:rFonts w:ascii="Arial" w:eastAsiaTheme="minorHAnsi" w:hAnsi="Arial" w:cs="Arial"/>
          <w:kern w:val="0"/>
          <w:sz w:val="20"/>
          <w:szCs w:val="20"/>
        </w:rPr>
        <w:t>BKPyV</w:t>
      </w:r>
      <w:proofErr w:type="spellEnd"/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, BK polyomavirus. </w:t>
      </w:r>
    </w:p>
    <w:p w14:paraId="192F5C2D" w14:textId="77777777" w:rsidR="00961C22" w:rsidRPr="006E7C57" w:rsidRDefault="00961C22" w:rsidP="00961C22"/>
    <w:p w14:paraId="48EFF1C1" w14:textId="77777777" w:rsidR="00961C22" w:rsidRPr="006E7C57" w:rsidRDefault="00961C22" w:rsidP="00961C22"/>
    <w:p w14:paraId="432398D7" w14:textId="381A56ED" w:rsidR="00B0693A" w:rsidRPr="00961C22" w:rsidRDefault="00B0693A" w:rsidP="00B0693A">
      <w:pPr>
        <w:widowControl/>
        <w:jc w:val="left"/>
      </w:pPr>
    </w:p>
    <w:p w14:paraId="4E5DBEA8" w14:textId="77777777" w:rsidR="00961C22" w:rsidRDefault="00961C22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br w:type="page"/>
      </w:r>
    </w:p>
    <w:p w14:paraId="47AB5BB4" w14:textId="65858575" w:rsidR="00B0693A" w:rsidRPr="006E7C57" w:rsidRDefault="00B0693A" w:rsidP="00B0693A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/>
          <w:kern w:val="0"/>
          <w:sz w:val="20"/>
          <w:szCs w:val="20"/>
        </w:rPr>
        <w:lastRenderedPageBreak/>
        <w:t xml:space="preserve">Supplementary table </w:t>
      </w:r>
      <w:r w:rsidR="00961C22">
        <w:rPr>
          <w:rFonts w:ascii="Arial" w:eastAsia="宋体" w:hAnsi="Arial" w:cs="Arial" w:hint="eastAsia"/>
          <w:kern w:val="0"/>
          <w:sz w:val="20"/>
          <w:szCs w:val="20"/>
        </w:rPr>
        <w:t>S3</w:t>
      </w:r>
      <w:r w:rsidRPr="006E7C57">
        <w:rPr>
          <w:rFonts w:ascii="Arial" w:eastAsia="宋体" w:hAnsi="Arial" w:cs="Arial"/>
          <w:kern w:val="0"/>
          <w:sz w:val="20"/>
          <w:szCs w:val="20"/>
        </w:rPr>
        <w:t>. Risk factors for patients’ survival</w:t>
      </w:r>
    </w:p>
    <w:tbl>
      <w:tblPr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5"/>
        <w:gridCol w:w="2808"/>
        <w:gridCol w:w="1134"/>
        <w:gridCol w:w="236"/>
        <w:gridCol w:w="2613"/>
        <w:gridCol w:w="1120"/>
      </w:tblGrid>
      <w:tr w:rsidR="006E7C57" w:rsidRPr="006E7C57" w14:paraId="3C6512DF" w14:textId="77777777" w:rsidTr="00317CD4">
        <w:trPr>
          <w:trHeight w:val="403"/>
        </w:trPr>
        <w:tc>
          <w:tcPr>
            <w:tcW w:w="2295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3E9DBF0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39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74DF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Univariate                          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666FD61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73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136DB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Multivariate</w:t>
            </w:r>
          </w:p>
        </w:tc>
      </w:tr>
      <w:tr w:rsidR="006E7C57" w:rsidRPr="006E7C57" w14:paraId="7441883A" w14:textId="77777777" w:rsidTr="00317CD4">
        <w:trPr>
          <w:trHeight w:val="200"/>
        </w:trPr>
        <w:tc>
          <w:tcPr>
            <w:tcW w:w="229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C91C57D" w14:textId="77777777" w:rsidR="00B0693A" w:rsidRPr="006E7C57" w:rsidRDefault="00B0693A" w:rsidP="00317C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2030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B33B5" w14:textId="77777777" w:rsidR="00B0693A" w:rsidRPr="006E7C57" w:rsidRDefault="00B0693A" w:rsidP="00317CD4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B6C84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EBB8E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DE185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6E7C57" w:rsidRPr="006E7C57" w14:paraId="5396D055" w14:textId="77777777" w:rsidTr="00317CD4">
        <w:trPr>
          <w:trHeight w:val="234"/>
        </w:trPr>
        <w:tc>
          <w:tcPr>
            <w:tcW w:w="229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FBE7" w14:textId="77777777" w:rsidR="00B0693A" w:rsidRPr="006E7C57" w:rsidRDefault="00B0693A" w:rsidP="00317C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Pulmonary infections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96DF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1.907 (2.525-56.1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CD90" w14:textId="77777777" w:rsidR="00B0693A" w:rsidRPr="006E7C57" w:rsidRDefault="00B0693A" w:rsidP="00317CD4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E045F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A27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9.963 (2.093-47.418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806B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</w:tr>
      <w:tr w:rsidR="006E7C57" w:rsidRPr="006E7C57" w14:paraId="7D5E83B3" w14:textId="77777777" w:rsidTr="00317CD4">
        <w:trPr>
          <w:trHeight w:val="234"/>
        </w:trPr>
        <w:tc>
          <w:tcPr>
            <w:tcW w:w="22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20A6" w14:textId="77777777" w:rsidR="00B0693A" w:rsidRPr="006E7C57" w:rsidRDefault="00B0693A" w:rsidP="00317C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ISR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n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&gt;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12 mont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5CF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6.444 (1.818-22.8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4A34" w14:textId="77777777" w:rsidR="00B0693A" w:rsidRPr="006E7C57" w:rsidRDefault="00B0693A" w:rsidP="00317CD4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BF5CC6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CE07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2AC1E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E7C57" w:rsidRPr="006E7C57" w14:paraId="49309E01" w14:textId="77777777" w:rsidTr="00317CD4">
        <w:trPr>
          <w:trHeight w:val="468"/>
        </w:trPr>
        <w:tc>
          <w:tcPr>
            <w:tcW w:w="22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6BBB" w14:textId="77777777" w:rsidR="00B0693A" w:rsidRPr="006E7C57" w:rsidRDefault="00B0693A" w:rsidP="00317C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A89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8.390 (2.158-32.6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A9E2" w14:textId="77777777" w:rsidR="00B0693A" w:rsidRPr="006E7C57" w:rsidRDefault="00B0693A" w:rsidP="00317CD4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B614B3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E97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5.427 (1.648-26.8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BCB320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</w:tr>
      <w:tr w:rsidR="006E7C57" w:rsidRPr="006E7C57" w14:paraId="13D5AE03" w14:textId="77777777" w:rsidTr="00317CD4">
        <w:trPr>
          <w:trHeight w:val="468"/>
        </w:trPr>
        <w:tc>
          <w:tcPr>
            <w:tcW w:w="229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92A5BDC" w14:textId="77777777" w:rsidR="00B0693A" w:rsidRPr="006E7C57" w:rsidRDefault="00B0693A" w:rsidP="00317CD4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  <w:lang w:val="en"/>
              </w:rPr>
              <w:t>NODAT</w:t>
            </w:r>
          </w:p>
        </w:tc>
        <w:tc>
          <w:tcPr>
            <w:tcW w:w="2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2FC6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8.137 (2.293-28.88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A1ACB" w14:textId="77777777" w:rsidR="00B0693A" w:rsidRPr="006E7C57" w:rsidRDefault="00B0693A" w:rsidP="00317CD4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9EA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C923B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5.255 (1.424-19.389)</w:t>
            </w:r>
          </w:p>
        </w:tc>
        <w:tc>
          <w:tcPr>
            <w:tcW w:w="11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E2B210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</w:p>
        </w:tc>
      </w:tr>
    </w:tbl>
    <w:p w14:paraId="0781644A" w14:textId="77777777" w:rsidR="00B0693A" w:rsidRPr="006E7C57" w:rsidRDefault="00B0693A" w:rsidP="00B0693A">
      <w:pPr>
        <w:autoSpaceDE w:val="0"/>
        <w:autoSpaceDN w:val="0"/>
        <w:adjustRightInd w:val="0"/>
        <w:jc w:val="left"/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Abbreviations: </w:t>
      </w:r>
      <w:r w:rsidRPr="006E7C57">
        <w:rPr>
          <w:rFonts w:ascii="Arial" w:eastAsiaTheme="minorHAnsi" w:hAnsi="Arial" w:cs="Arial" w:hint="eastAsia"/>
          <w:kern w:val="0"/>
          <w:sz w:val="20"/>
          <w:szCs w:val="20"/>
        </w:rPr>
        <w:t>ISR</w:t>
      </w:r>
      <w:r w:rsidRPr="006E7C57">
        <w:rPr>
          <w:rFonts w:ascii="Arial" w:eastAsiaTheme="minorHAnsi" w:hAnsi="Arial" w:cs="Arial"/>
          <w:kern w:val="0"/>
          <w:sz w:val="20"/>
          <w:szCs w:val="20"/>
        </w:rPr>
        <w:t>, immunosuppressants reduction; NODAT, new onset diabetes after transplantation.</w:t>
      </w:r>
    </w:p>
    <w:p w14:paraId="09F11688" w14:textId="77777777" w:rsidR="00B0693A" w:rsidRPr="006E7C57" w:rsidRDefault="00B0693A" w:rsidP="00B0693A">
      <w:pPr>
        <w:spacing w:line="276" w:lineRule="auto"/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/>
          <w:kern w:val="0"/>
          <w:sz w:val="20"/>
          <w:szCs w:val="20"/>
        </w:rPr>
        <w:br w:type="page"/>
      </w:r>
    </w:p>
    <w:p w14:paraId="00FA1E9D" w14:textId="0CD72CF3" w:rsidR="00B0693A" w:rsidRPr="006E7C57" w:rsidRDefault="00B0693A" w:rsidP="00B0693A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/>
          <w:kern w:val="0"/>
          <w:sz w:val="20"/>
          <w:szCs w:val="20"/>
        </w:rPr>
        <w:lastRenderedPageBreak/>
        <w:t>Supplementary t</w:t>
      </w:r>
      <w:r w:rsidRPr="006E7C57">
        <w:rPr>
          <w:rFonts w:ascii="Arial" w:eastAsia="宋体" w:hAnsi="Arial" w:cs="Arial" w:hint="eastAsia"/>
          <w:kern w:val="0"/>
          <w:sz w:val="20"/>
          <w:szCs w:val="20"/>
        </w:rPr>
        <w:t>able</w:t>
      </w:r>
      <w:r w:rsidRPr="006E7C5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961C22">
        <w:rPr>
          <w:rFonts w:ascii="Arial" w:eastAsia="宋体" w:hAnsi="Arial" w:cs="Arial" w:hint="eastAsia"/>
          <w:kern w:val="0"/>
          <w:sz w:val="20"/>
          <w:szCs w:val="20"/>
        </w:rPr>
        <w:t>S4</w:t>
      </w:r>
      <w:r w:rsidRPr="006E7C57">
        <w:rPr>
          <w:rFonts w:ascii="Arial" w:eastAsia="宋体" w:hAnsi="Arial" w:cs="Arial"/>
          <w:kern w:val="0"/>
          <w:sz w:val="20"/>
          <w:szCs w:val="20"/>
        </w:rPr>
        <w:t xml:space="preserve">. Risk factors for </w:t>
      </w:r>
      <w:r w:rsidRPr="006E7C57">
        <w:rPr>
          <w:rFonts w:ascii="Arial" w:eastAsia="宋体" w:hAnsi="Arial" w:cs="Arial" w:hint="eastAsia"/>
          <w:kern w:val="0"/>
          <w:sz w:val="20"/>
          <w:szCs w:val="20"/>
        </w:rPr>
        <w:t>death</w:t>
      </w:r>
      <w:r w:rsidRPr="006E7C57">
        <w:rPr>
          <w:rFonts w:ascii="Arial" w:eastAsia="宋体" w:hAnsi="Arial" w:cs="Arial"/>
          <w:kern w:val="0"/>
          <w:sz w:val="20"/>
          <w:szCs w:val="20"/>
        </w:rPr>
        <w:t>-censored graft los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992"/>
        <w:gridCol w:w="567"/>
        <w:gridCol w:w="2126"/>
        <w:gridCol w:w="1276"/>
      </w:tblGrid>
      <w:tr w:rsidR="006E7C57" w:rsidRPr="006E7C57" w14:paraId="0415CD4F" w14:textId="77777777" w:rsidTr="00317CD4">
        <w:trPr>
          <w:trHeight w:val="403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5158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7F636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63D3D40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38C9B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Multivariate</w:t>
            </w:r>
          </w:p>
        </w:tc>
      </w:tr>
      <w:tr w:rsidR="006E7C57" w:rsidRPr="006E7C57" w14:paraId="465F8148" w14:textId="77777777" w:rsidTr="00317CD4">
        <w:trPr>
          <w:trHeight w:val="20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20F9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DD18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CEE0E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57523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BA8B1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3542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6E7C57" w:rsidRPr="006E7C57" w14:paraId="6BCDF70B" w14:textId="77777777" w:rsidTr="00317CD4">
        <w:trPr>
          <w:trHeight w:val="23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7455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Infectio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BE2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9.755 (1.268-75.0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3090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E0650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0A85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9.755 (1.268-75.04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79E4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29</w:t>
            </w:r>
          </w:p>
        </w:tc>
      </w:tr>
      <w:tr w:rsidR="006E7C57" w:rsidRPr="006E7C57" w14:paraId="7FA30C07" w14:textId="77777777" w:rsidTr="00317CD4">
        <w:trPr>
          <w:trHeight w:val="2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4B51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Urinary tract inf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590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888 (0.970-8.5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9CB7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E84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D6CB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EBE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E7C57" w:rsidRPr="006E7C57" w14:paraId="468130A1" w14:textId="77777777" w:rsidTr="00317CD4">
        <w:trPr>
          <w:trHeight w:val="4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6633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I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R due to </w:t>
            </w:r>
            <w:proofErr w:type="spellStart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BKPyV</w:t>
            </w:r>
            <w:proofErr w:type="spellEnd"/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7D8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933 (1.078-14.3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9D6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4254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614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2660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E7C57" w:rsidRPr="006E7C57" w14:paraId="7AB162DD" w14:textId="77777777" w:rsidTr="00317CD4">
        <w:trPr>
          <w:trHeight w:val="2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5EC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I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R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with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6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ont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3E1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.608 (1.268-16.7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59A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B01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3A5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3F1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E7C57" w:rsidRPr="006E7C57" w14:paraId="2B10C23C" w14:textId="77777777" w:rsidTr="00317CD4">
        <w:trPr>
          <w:trHeight w:val="1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A383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I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R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with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7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2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ont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895E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.191 (1.288-13.6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BE8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462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70EE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32CC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E7C57" w:rsidRPr="006E7C57" w14:paraId="246C2D34" w14:textId="77777777" w:rsidTr="00317CD4">
        <w:trPr>
          <w:trHeight w:val="11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830AB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D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GF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FE4CB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3.039 (0.994-9.2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8FCF7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D5291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55F6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A3E13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650EF69C" w14:textId="77777777" w:rsidR="00B0693A" w:rsidRPr="006E7C57" w:rsidRDefault="00B0693A" w:rsidP="00B0693A">
      <w:pPr>
        <w:autoSpaceDE w:val="0"/>
        <w:autoSpaceDN w:val="0"/>
        <w:adjustRightInd w:val="0"/>
        <w:jc w:val="left"/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Abbreviations: </w:t>
      </w:r>
      <w:proofErr w:type="spellStart"/>
      <w:r w:rsidRPr="006E7C57">
        <w:rPr>
          <w:rFonts w:ascii="Arial" w:eastAsiaTheme="minorHAnsi" w:hAnsi="Arial" w:cs="Arial"/>
          <w:kern w:val="0"/>
          <w:sz w:val="20"/>
          <w:szCs w:val="20"/>
        </w:rPr>
        <w:t>BKPyV</w:t>
      </w:r>
      <w:proofErr w:type="spellEnd"/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, BK polyomavirus; </w:t>
      </w:r>
      <w:r w:rsidRPr="006E7C57">
        <w:rPr>
          <w:rFonts w:ascii="Arial" w:eastAsiaTheme="minorHAnsi" w:hAnsi="Arial" w:cs="Arial" w:hint="eastAsia"/>
          <w:kern w:val="0"/>
          <w:sz w:val="20"/>
          <w:szCs w:val="20"/>
        </w:rPr>
        <w:t>ISR</w:t>
      </w:r>
      <w:r w:rsidRPr="006E7C57">
        <w:rPr>
          <w:rFonts w:ascii="Arial" w:eastAsiaTheme="minorHAnsi" w:hAnsi="Arial" w:cs="Arial"/>
          <w:kern w:val="0"/>
          <w:sz w:val="20"/>
          <w:szCs w:val="20"/>
        </w:rPr>
        <w:t>, immunosuppressants reduction; DGF, delayed graft function.</w:t>
      </w:r>
    </w:p>
    <w:p w14:paraId="0A17ACE5" w14:textId="77777777" w:rsidR="00B0693A" w:rsidRPr="006E7C57" w:rsidRDefault="00B0693A" w:rsidP="00B0693A">
      <w:pPr>
        <w:spacing w:line="276" w:lineRule="auto"/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/>
          <w:kern w:val="0"/>
          <w:sz w:val="20"/>
          <w:szCs w:val="20"/>
        </w:rPr>
        <w:br w:type="page"/>
      </w:r>
    </w:p>
    <w:p w14:paraId="49508816" w14:textId="65BA5067" w:rsidR="00B0693A" w:rsidRPr="006E7C57" w:rsidRDefault="00B0693A" w:rsidP="00B0693A">
      <w:pPr>
        <w:widowControl/>
        <w:spacing w:line="36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6E7C57">
        <w:rPr>
          <w:rFonts w:ascii="Arial" w:eastAsia="宋体" w:hAnsi="Arial" w:cs="Arial"/>
          <w:kern w:val="0"/>
          <w:sz w:val="20"/>
          <w:szCs w:val="20"/>
        </w:rPr>
        <w:lastRenderedPageBreak/>
        <w:t xml:space="preserve">Supplementary table </w:t>
      </w:r>
      <w:r w:rsidR="00961C22">
        <w:rPr>
          <w:rFonts w:ascii="Arial" w:eastAsia="宋体" w:hAnsi="Arial" w:cs="Arial" w:hint="eastAsia"/>
          <w:kern w:val="0"/>
          <w:sz w:val="20"/>
          <w:szCs w:val="20"/>
        </w:rPr>
        <w:t>S</w:t>
      </w:r>
      <w:r w:rsidR="00961C22">
        <w:rPr>
          <w:rFonts w:ascii="Arial" w:eastAsia="宋体" w:hAnsi="Arial" w:cs="Arial"/>
          <w:kern w:val="0"/>
          <w:sz w:val="20"/>
          <w:szCs w:val="20"/>
        </w:rPr>
        <w:t>5</w:t>
      </w:r>
      <w:r w:rsidRPr="006E7C57">
        <w:rPr>
          <w:rFonts w:ascii="Arial" w:eastAsia="宋体" w:hAnsi="Arial" w:cs="Arial"/>
          <w:kern w:val="0"/>
          <w:sz w:val="20"/>
          <w:szCs w:val="20"/>
        </w:rPr>
        <w:t>. Risk factors for rejection-free graft survival</w:t>
      </w:r>
    </w:p>
    <w:tbl>
      <w:tblPr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62"/>
        <w:gridCol w:w="1242"/>
        <w:gridCol w:w="449"/>
        <w:gridCol w:w="2126"/>
        <w:gridCol w:w="1701"/>
      </w:tblGrid>
      <w:tr w:rsidR="006E7C57" w:rsidRPr="006E7C57" w14:paraId="3A26870D" w14:textId="77777777" w:rsidTr="00317CD4">
        <w:trPr>
          <w:trHeight w:val="422"/>
        </w:trPr>
        <w:tc>
          <w:tcPr>
            <w:tcW w:w="226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184FE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3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7C54F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14:paraId="00B95B05" w14:textId="77777777" w:rsidR="00B0693A" w:rsidRPr="006E7C57" w:rsidRDefault="00B0693A" w:rsidP="00317CD4">
            <w:pPr>
              <w:spacing w:line="360" w:lineRule="auto"/>
              <w:ind w:left="1772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570D5" w14:textId="77777777" w:rsidR="00B0693A" w:rsidRPr="006E7C57" w:rsidRDefault="00B0693A" w:rsidP="00317CD4">
            <w:pPr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Multivariate</w:t>
            </w:r>
          </w:p>
        </w:tc>
      </w:tr>
      <w:tr w:rsidR="006E7C57" w:rsidRPr="006E7C57" w14:paraId="6C89FE88" w14:textId="77777777" w:rsidTr="00317CD4">
        <w:trPr>
          <w:trHeight w:val="209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7E3B3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72C0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11F3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P-value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7B256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164E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9060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P-value</w:t>
            </w:r>
          </w:p>
        </w:tc>
      </w:tr>
      <w:tr w:rsidR="006E7C57" w:rsidRPr="006E7C57" w14:paraId="3EAA377C" w14:textId="77777777" w:rsidTr="00317CD4">
        <w:trPr>
          <w:trHeight w:val="24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912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PRA positive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843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5.050 (1.955-13.046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1B08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CCEB6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ED91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.052 (1.484-11.06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9829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6</w:t>
            </w:r>
          </w:p>
        </w:tc>
      </w:tr>
      <w:tr w:rsidR="006E7C57" w:rsidRPr="006E7C57" w14:paraId="6D67700E" w14:textId="77777777" w:rsidTr="00317CD4">
        <w:trPr>
          <w:trHeight w:val="2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5AA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I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SR due to infection between 2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6 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onth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7565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4.108 (1.789-9.43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4F4D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14:paraId="5D190BDF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4E1E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655 (1.069-6.5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A227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hAnsi="Arial" w:cs="Arial"/>
                <w:kern w:val="0"/>
                <w:sz w:val="20"/>
                <w:szCs w:val="20"/>
              </w:rPr>
              <w:t>.035</w:t>
            </w:r>
          </w:p>
        </w:tc>
      </w:tr>
      <w:tr w:rsidR="006E7C57" w:rsidRPr="006E7C57" w14:paraId="246B146A" w14:textId="77777777" w:rsidTr="00317CD4">
        <w:trPr>
          <w:trHeight w:val="12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2CAA3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S</w:t>
            </w: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oking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4AB4E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792 (1.406-5.54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C8BE2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F0797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2EA75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2.489 (1.223-5.0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96E5A" w14:textId="77777777" w:rsidR="00B0693A" w:rsidRPr="006E7C57" w:rsidRDefault="00B0693A" w:rsidP="00317CD4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7C57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Pr="006E7C57">
              <w:rPr>
                <w:rFonts w:ascii="Arial" w:eastAsia="宋体" w:hAnsi="Arial" w:cs="Arial"/>
                <w:kern w:val="0"/>
                <w:sz w:val="20"/>
                <w:szCs w:val="20"/>
              </w:rPr>
              <w:t>.012</w:t>
            </w:r>
          </w:p>
        </w:tc>
      </w:tr>
    </w:tbl>
    <w:p w14:paraId="3AFAF64F" w14:textId="77777777" w:rsidR="00B0693A" w:rsidRPr="006E7C57" w:rsidRDefault="00B0693A" w:rsidP="00B0693A">
      <w:pPr>
        <w:autoSpaceDE w:val="0"/>
        <w:autoSpaceDN w:val="0"/>
        <w:adjustRightInd w:val="0"/>
        <w:jc w:val="left"/>
        <w:rPr>
          <w:rFonts w:ascii="Arial" w:eastAsiaTheme="minorHAnsi" w:hAnsi="Arial" w:cs="Arial"/>
          <w:kern w:val="0"/>
          <w:sz w:val="20"/>
          <w:szCs w:val="20"/>
        </w:rPr>
      </w:pPr>
      <w:r w:rsidRPr="006E7C57">
        <w:rPr>
          <w:rFonts w:ascii="Arial" w:eastAsiaTheme="minorHAnsi" w:hAnsi="Arial" w:cs="Arial"/>
          <w:kern w:val="0"/>
          <w:sz w:val="20"/>
          <w:szCs w:val="20"/>
        </w:rPr>
        <w:t xml:space="preserve">Abbreviations: PRA, panel reactive antibodies; </w:t>
      </w:r>
      <w:r w:rsidRPr="006E7C57">
        <w:rPr>
          <w:rFonts w:ascii="Arial" w:eastAsiaTheme="minorHAnsi" w:hAnsi="Arial" w:cs="Arial" w:hint="eastAsia"/>
          <w:kern w:val="0"/>
          <w:sz w:val="20"/>
          <w:szCs w:val="20"/>
        </w:rPr>
        <w:t>ISR</w:t>
      </w:r>
      <w:r w:rsidRPr="006E7C57">
        <w:rPr>
          <w:rFonts w:ascii="Arial" w:eastAsiaTheme="minorHAnsi" w:hAnsi="Arial" w:cs="Arial"/>
          <w:kern w:val="0"/>
          <w:sz w:val="20"/>
          <w:szCs w:val="20"/>
        </w:rPr>
        <w:t>, immunosuppressants reduction.</w:t>
      </w:r>
    </w:p>
    <w:p w14:paraId="48C7F955" w14:textId="632BDDC6" w:rsidR="00054D7A" w:rsidRPr="006E7C57" w:rsidRDefault="00054D7A">
      <w:pPr>
        <w:widowControl/>
        <w:jc w:val="left"/>
      </w:pPr>
      <w:r w:rsidRPr="006E7C57">
        <w:br w:type="page"/>
      </w:r>
    </w:p>
    <w:sectPr w:rsidR="00054D7A" w:rsidRPr="006E7C57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9FE49" w14:textId="77777777" w:rsidR="00F05AAB" w:rsidRDefault="00F05AAB">
      <w:r>
        <w:separator/>
      </w:r>
    </w:p>
  </w:endnote>
  <w:endnote w:type="continuationSeparator" w:id="0">
    <w:p w14:paraId="6B44BF10" w14:textId="77777777" w:rsidR="00F05AAB" w:rsidRDefault="00F05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3DECC" w14:textId="77777777" w:rsidR="00F05AAB" w:rsidRDefault="00F05AAB">
      <w:r>
        <w:separator/>
      </w:r>
    </w:p>
  </w:footnote>
  <w:footnote w:type="continuationSeparator" w:id="0">
    <w:p w14:paraId="170A712C" w14:textId="77777777" w:rsidR="00F05AAB" w:rsidRDefault="00F05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25385" w14:textId="77777777" w:rsidR="0068247E" w:rsidRDefault="0068247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4E682" w14:textId="77777777" w:rsidR="0068247E" w:rsidRDefault="0068247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93A"/>
    <w:rsid w:val="00054D7A"/>
    <w:rsid w:val="002A2CD5"/>
    <w:rsid w:val="00396879"/>
    <w:rsid w:val="003F1060"/>
    <w:rsid w:val="00434AD5"/>
    <w:rsid w:val="0068247E"/>
    <w:rsid w:val="006B0BF7"/>
    <w:rsid w:val="006E7C57"/>
    <w:rsid w:val="00871292"/>
    <w:rsid w:val="008B05AF"/>
    <w:rsid w:val="00961C22"/>
    <w:rsid w:val="00AE70A2"/>
    <w:rsid w:val="00B0693A"/>
    <w:rsid w:val="00BE0E5D"/>
    <w:rsid w:val="00DB776F"/>
    <w:rsid w:val="00E76744"/>
    <w:rsid w:val="00F0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6393"/>
  <w15:chartTrackingRefBased/>
  <w15:docId w15:val="{70FC7A7F-CBDD-4F1F-87CC-E080FC337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9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06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93A"/>
    <w:rPr>
      <w:sz w:val="18"/>
      <w:szCs w:val="18"/>
    </w:rPr>
  </w:style>
  <w:style w:type="table" w:styleId="a5">
    <w:name w:val="Table Grid"/>
    <w:basedOn w:val="a1"/>
    <w:uiPriority w:val="39"/>
    <w:rsid w:val="00871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Ding Xiang</cp:lastModifiedBy>
  <cp:revision>2</cp:revision>
  <dcterms:created xsi:type="dcterms:W3CDTF">2023-11-11T03:34:00Z</dcterms:created>
  <dcterms:modified xsi:type="dcterms:W3CDTF">2023-11-11T03:34:00Z</dcterms:modified>
</cp:coreProperties>
</file>